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DA962" w14:textId="77777777" w:rsidR="006D1FAB" w:rsidRPr="007C5238" w:rsidRDefault="006D1FAB" w:rsidP="006D1FAB">
      <w:pPr>
        <w:rPr>
          <w:rFonts w:ascii="Times New Roman" w:hAnsi="Times New Roman" w:cs="Times New Roman"/>
          <w:sz w:val="24"/>
          <w:szCs w:val="24"/>
        </w:rPr>
      </w:pPr>
      <w:r w:rsidRPr="007C5238">
        <w:rPr>
          <w:rFonts w:ascii="Times New Roman" w:hAnsi="Times New Roman" w:cs="Times New Roman"/>
          <w:sz w:val="24"/>
          <w:szCs w:val="24"/>
        </w:rPr>
        <w:t>Table S1 Association of covariates and CVD mortality.</w:t>
      </w:r>
    </w:p>
    <w:tbl>
      <w:tblPr>
        <w:tblW w:w="7810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50"/>
        <w:gridCol w:w="2257"/>
        <w:gridCol w:w="2003"/>
      </w:tblGrid>
      <w:tr w:rsidR="006D1FAB" w:rsidRPr="00721AC1" w14:paraId="6E18C4C6" w14:textId="77777777" w:rsidTr="00612E62">
        <w:trPr>
          <w:trHeight w:val="270"/>
        </w:trPr>
        <w:tc>
          <w:tcPr>
            <w:tcW w:w="35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F980BAA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2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704445D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 (95%CI)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9BF61D3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6D1FAB" w:rsidRPr="00721AC1" w14:paraId="56FE9F9F" w14:textId="77777777" w:rsidTr="00612E62">
        <w:trPr>
          <w:trHeight w:val="270"/>
        </w:trPr>
        <w:tc>
          <w:tcPr>
            <w:tcW w:w="35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741DA10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2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45774A6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A22E02A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3FB5E332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013E73FA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3F3EFCC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504344DE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57B10D09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3FD9DA3E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39657A3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1,0.93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59ACDD42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</w:t>
            </w:r>
          </w:p>
        </w:tc>
      </w:tr>
      <w:tr w:rsidR="006D1FAB" w:rsidRPr="00721AC1" w14:paraId="725EC9F3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3E4DE6DD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years) 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D9E88E5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0,1.15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55F6A683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6D1FAB" w:rsidRPr="00721AC1" w14:paraId="742E50F9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397671BA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g/m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) 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FF5CF8E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4282C09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3</w:t>
            </w:r>
          </w:p>
        </w:tc>
      </w:tr>
      <w:tr w:rsidR="006D1FAB" w:rsidRPr="00721AC1" w14:paraId="31061F20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2FE55C64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e/ethnicity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D162C9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6B9628A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35C141F6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52E4E40B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xican American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20D568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44BD85C2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48571DB4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520C5614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E4F23B1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4,1.35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7D1922C0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5</w:t>
            </w:r>
          </w:p>
        </w:tc>
      </w:tr>
      <w:tr w:rsidR="006D1FAB" w:rsidRPr="00721AC1" w14:paraId="5243A408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511B6944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3A23E9B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7,1.49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2487F2D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2</w:t>
            </w:r>
          </w:p>
        </w:tc>
      </w:tr>
      <w:tr w:rsidR="006D1FAB" w:rsidRPr="00721AC1" w14:paraId="07CC7BF2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07F8BA13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C072558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15,0.98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93094E1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6</w:t>
            </w:r>
          </w:p>
        </w:tc>
      </w:tr>
      <w:tr w:rsidR="006D1FAB" w:rsidRPr="00721AC1" w14:paraId="52C37573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4ABB9E3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AB1CA1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25,1.47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31A2EF4F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9</w:t>
            </w:r>
          </w:p>
        </w:tc>
      </w:tr>
      <w:tr w:rsidR="006D1FAB" w:rsidRPr="00721AC1" w14:paraId="24010EFE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2F7DAF1F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 lev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s)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3B3F2C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975B72D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7EBE2C38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57A8F15A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≤1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73FE3B0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390E902F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7ED2E4B6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60B355AE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＞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AEADF6F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5,0.98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7F8A7C63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9</w:t>
            </w:r>
          </w:p>
        </w:tc>
      </w:tr>
      <w:tr w:rsidR="006D1FAB" w:rsidRPr="00721AC1" w14:paraId="39507550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7B9D18F8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4D3CFDD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5CDA2F2B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40537E94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5EB15F18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ing alone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599FE2C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FB8D1C0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70FD84F8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5E2BC6B6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 or living with a partner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07310E1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82,3.75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95B5CA1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6D1FAB" w:rsidRPr="00721AC1" w14:paraId="2D1F2516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48E3214B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ink statu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C81162F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F3CDE0C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7272E2B7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1EDE95B6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C221CFD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3BF06C1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34532608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3C70870F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3FA189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C8E90BA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9</w:t>
            </w:r>
          </w:p>
        </w:tc>
      </w:tr>
      <w:tr w:rsidR="006D1FAB" w:rsidRPr="00721AC1" w14:paraId="61D5EB94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74E6E17C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moking status 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865576B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42D78A00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0863DB28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66BB74D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07E416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46A022CD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721BC495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79DB485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C736EB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36B9ABB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4</w:t>
            </w:r>
          </w:p>
        </w:tc>
      </w:tr>
      <w:tr w:rsidR="006D1FAB" w:rsidRPr="00721AC1" w14:paraId="7429FE2E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2E51815D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7DCA2BB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365BA086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8</w:t>
            </w:r>
          </w:p>
        </w:tc>
      </w:tr>
      <w:tr w:rsidR="006D1FAB" w:rsidRPr="00721AC1" w14:paraId="48AA45D7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0A09322F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igorous recreational activities 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DD6F823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5AFA1FFE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60DF6E24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47461888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727E18F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0052815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01D95AB9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769143FA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DE9C0E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4B9A847C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6D1FAB" w:rsidRPr="00721AC1" w14:paraId="606DC81D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0A7A1E3D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 health statu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9E6B20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724872EC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7B9362FA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6EA2E78F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good to excellent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A9A4FC8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CF3AF29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4D70CADC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6048FBAB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AEBA9DB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.75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DE0357C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</w:tr>
      <w:tr w:rsidR="006D1FAB" w:rsidRPr="00721AC1" w14:paraId="3B7928CE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7B233AA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 to fair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18E059E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7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107A3613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D1FAB" w:rsidRPr="00721AC1" w14:paraId="77BB4436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321F3FA1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hronic diseas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3D8C054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5D57433C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6F4814D2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6634CFA4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30EA285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337D76EC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7C73A704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3B53BB5E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647E163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4(1.97,7.86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5E9E5D71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D1FAB" w:rsidRPr="00721AC1" w14:paraId="161143C5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7BDB450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VD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5F4120F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1F658E50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28D14AB6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2F61929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D418345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555D4CB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18F96915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002BEF3A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0854602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6(4.03,9.42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3DB8E94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D1FAB" w:rsidRPr="00721AC1" w14:paraId="54F99993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33410FA4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lipidemia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201C53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78F7C97C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201C0B09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06857C3D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9FBEFD9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12D40CE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144BCC16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6EE016D5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5D8DCEC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(0.49,1.13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BA000CF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4</w:t>
            </w:r>
          </w:p>
        </w:tc>
      </w:tr>
      <w:tr w:rsidR="006D1FAB" w:rsidRPr="00721AC1" w14:paraId="024D9383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3AE11506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blood pressure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7F06763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CBB2380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6612B708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7520A9EE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124092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5E7FC0C2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6FFEB07C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77048A11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431980E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7DA2F785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D1FAB" w:rsidRPr="00721AC1" w14:paraId="4745DE7D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18C578F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ABE4F34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1F175EE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1B4CD46D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5E752FA2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0B14BF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3CBC3512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345BF672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6D7E07C0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6FC4CC2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81979A1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6D1FAB" w:rsidRPr="00721AC1" w14:paraId="46DD6A68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470A4EE7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mor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181C570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1A804B82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21AC1" w14:paraId="5F19466A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3747E9C1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CDF6003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Reference)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0733733" w14:textId="77777777" w:rsidR="006D1FAB" w:rsidRPr="00721AC1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1FAB" w:rsidRPr="007C5238" w14:paraId="7B8E6CCB" w14:textId="77777777" w:rsidTr="00612E62">
        <w:trPr>
          <w:trHeight w:val="270"/>
        </w:trPr>
        <w:tc>
          <w:tcPr>
            <w:tcW w:w="3550" w:type="dxa"/>
            <w:shd w:val="clear" w:color="auto" w:fill="auto"/>
            <w:noWrap/>
            <w:vAlign w:val="center"/>
          </w:tcPr>
          <w:p w14:paraId="67AF34C3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788037E" w14:textId="77777777" w:rsidR="006D1FAB" w:rsidRPr="00721AC1" w:rsidRDefault="006D1FAB" w:rsidP="00612E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47FACCC5" w14:textId="77777777" w:rsidR="006D1FAB" w:rsidRPr="007C5238" w:rsidRDefault="006D1FAB" w:rsidP="00612E6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1A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</w:tbl>
    <w:p w14:paraId="21F08FAC" w14:textId="77777777" w:rsidR="006D1FAB" w:rsidRPr="007C5238" w:rsidRDefault="006D1FAB" w:rsidP="006D1FAB">
      <w:pPr>
        <w:rPr>
          <w:rFonts w:ascii="Times New Roman" w:hAnsi="Times New Roman" w:cs="Times New Roman"/>
          <w:sz w:val="24"/>
          <w:szCs w:val="24"/>
        </w:rPr>
      </w:pPr>
    </w:p>
    <w:p w14:paraId="24C490ED" w14:textId="77777777" w:rsidR="006D1FAB" w:rsidRPr="007C5238" w:rsidRDefault="006D1FAB" w:rsidP="006D1FAB">
      <w:pPr>
        <w:rPr>
          <w:rFonts w:ascii="Times New Roman" w:hAnsi="Times New Roman" w:cs="Times New Roman"/>
          <w:sz w:val="24"/>
          <w:szCs w:val="24"/>
        </w:rPr>
      </w:pPr>
      <w:r w:rsidRPr="007C5238">
        <w:rPr>
          <w:rFonts w:ascii="Times New Roman" w:hAnsi="Times New Roman" w:cs="Times New Roman"/>
          <w:sz w:val="24"/>
          <w:szCs w:val="24"/>
        </w:rPr>
        <w:t>Abbreviations: CI, confidence interval; OR, odds ratio.</w:t>
      </w:r>
    </w:p>
    <w:p w14:paraId="36741516" w14:textId="77777777" w:rsidR="00F8664C" w:rsidRPr="006D1FAB" w:rsidRDefault="00F8664C">
      <w:pPr>
        <w:rPr>
          <w:rFonts w:hint="eastAsia"/>
        </w:rPr>
      </w:pPr>
    </w:p>
    <w:sectPr w:rsidR="00F8664C" w:rsidRPr="006D1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B3834" w14:textId="77777777" w:rsidR="0011233A" w:rsidRDefault="0011233A" w:rsidP="006D1FAB">
      <w:pPr>
        <w:rPr>
          <w:rFonts w:hint="eastAsia"/>
        </w:rPr>
      </w:pPr>
      <w:r>
        <w:separator/>
      </w:r>
    </w:p>
  </w:endnote>
  <w:endnote w:type="continuationSeparator" w:id="0">
    <w:p w14:paraId="483F109C" w14:textId="77777777" w:rsidR="0011233A" w:rsidRDefault="0011233A" w:rsidP="006D1F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166E2" w14:textId="77777777" w:rsidR="0011233A" w:rsidRDefault="0011233A" w:rsidP="006D1FAB">
      <w:pPr>
        <w:rPr>
          <w:rFonts w:hint="eastAsia"/>
        </w:rPr>
      </w:pPr>
      <w:r>
        <w:separator/>
      </w:r>
    </w:p>
  </w:footnote>
  <w:footnote w:type="continuationSeparator" w:id="0">
    <w:p w14:paraId="0A42C491" w14:textId="77777777" w:rsidR="0011233A" w:rsidRDefault="0011233A" w:rsidP="006D1F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74E7"/>
    <w:rsid w:val="00004076"/>
    <w:rsid w:val="0011233A"/>
    <w:rsid w:val="00434F20"/>
    <w:rsid w:val="005974E7"/>
    <w:rsid w:val="00600F73"/>
    <w:rsid w:val="006B3390"/>
    <w:rsid w:val="006D1FAB"/>
    <w:rsid w:val="00956349"/>
    <w:rsid w:val="00C86256"/>
    <w:rsid w:val="00CA0586"/>
    <w:rsid w:val="00E1248D"/>
    <w:rsid w:val="00F8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6F8DD40-A09D-4B37-AB1D-A773D01A0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FA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74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7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74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4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74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74E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74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74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74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74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74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74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74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74E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74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74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74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74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74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7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74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74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74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74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74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74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74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74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74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1F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1F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1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1F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 吕</dc:creator>
  <cp:keywords/>
  <dc:description/>
  <cp:lastModifiedBy>可 吕</cp:lastModifiedBy>
  <cp:revision>2</cp:revision>
  <dcterms:created xsi:type="dcterms:W3CDTF">2025-06-18T03:55:00Z</dcterms:created>
  <dcterms:modified xsi:type="dcterms:W3CDTF">2025-06-18T03:56:00Z</dcterms:modified>
</cp:coreProperties>
</file>